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1128" w:tblpY="396"/>
        <w:tblW w:w="21329" w:type="dxa"/>
        <w:tblLook w:val="04A0" w:firstRow="1" w:lastRow="0" w:firstColumn="1" w:lastColumn="0" w:noHBand="0" w:noVBand="1"/>
      </w:tblPr>
      <w:tblGrid>
        <w:gridCol w:w="2268"/>
        <w:gridCol w:w="924"/>
        <w:gridCol w:w="3686"/>
        <w:gridCol w:w="922"/>
        <w:gridCol w:w="864"/>
        <w:gridCol w:w="1121"/>
        <w:gridCol w:w="1092"/>
        <w:gridCol w:w="1092"/>
        <w:gridCol w:w="948"/>
        <w:gridCol w:w="948"/>
        <w:gridCol w:w="948"/>
        <w:gridCol w:w="1092"/>
        <w:gridCol w:w="1092"/>
        <w:gridCol w:w="1092"/>
        <w:gridCol w:w="1080"/>
        <w:gridCol w:w="1080"/>
        <w:gridCol w:w="1080"/>
      </w:tblGrid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Gene_ID</w:t>
            </w:r>
          </w:p>
        </w:tc>
        <w:tc>
          <w:tcPr>
            <w:tcW w:w="924" w:type="dxa"/>
            <w:noWrap/>
            <w:hideMark/>
          </w:tcPr>
          <w:p w:rsidR="000039E0" w:rsidRDefault="000039E0" w:rsidP="000039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Discriptio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KO</w:t>
            </w:r>
          </w:p>
        </w:tc>
        <w:tc>
          <w:tcPr>
            <w:tcW w:w="864" w:type="dxa"/>
            <w:noWrap/>
            <w:hideMark/>
          </w:tcPr>
          <w:p w:rsid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Length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2nBY_T1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2nBY_T2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2nBY_T3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YB_T1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YB_T2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YB_T3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3nBY_T1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3nBY_T2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3nBY_T3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BSB1_T1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BSB1_T2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  <w:tc>
          <w:tcPr>
            <w:tcW w:w="1080" w:type="dxa"/>
            <w:noWrap/>
            <w:hideMark/>
          </w:tcPr>
          <w:p w:rsidR="000039E0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BSB1_T3</w:t>
            </w:r>
          </w:p>
          <w:p w:rsidR="00A81EBB" w:rsidRPr="000039E0" w:rsidRDefault="00A81EBB" w:rsidP="000039E0">
            <w:pPr>
              <w:rPr>
                <w:rFonts w:ascii="Times New Roman" w:hAnsi="Times New Roman" w:cs="Times New Roman"/>
              </w:rPr>
            </w:pPr>
            <w:r w:rsidRPr="000039E0">
              <w:rPr>
                <w:rFonts w:ascii="Times New Roman" w:hAnsi="Times New Roman" w:cs="Times New Roman"/>
              </w:rPr>
              <w:t>(FPKM)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55220_c6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C4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Glypican 4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8110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310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3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.3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.0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.15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45506_c1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t3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Signal transducer and activator of transcriptio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4692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952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.1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.4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.1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6.9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7.2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0.09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.71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17251_c0_g2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A3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anscription factor GATA-3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7895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986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4.5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3.1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8.0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55371_c11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GAT5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0039E0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Mannoside Acetylglucosaminyltransferase 5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0744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252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1.6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.0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.0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7.75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2.9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5.42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8.3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5.3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8.33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46251_c1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YK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Receptor-like tyrosine kinase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5128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615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6.1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5.9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8.8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7.1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6.97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0.5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3.1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1.7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3.2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4.19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0.74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6.22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39264_c3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DAC2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Vdac2 protei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5040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23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4.9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4.7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76.64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4.5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3.4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1.5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9.0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5.76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5.19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2.6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96.58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31545_c2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ZD2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Frizzled class receptor 2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2235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94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.0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9.4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.7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7.0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0.67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1.6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51854_c4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M1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Serine/threonine-protein kinase pim-2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4702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15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9.3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1.1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6.3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7.85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3.8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1.1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9.35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6.2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6.22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8.69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39199_c3_g3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H2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DNA mismatch repair protei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8735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391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8.88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2.8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2.6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7.4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0.8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12.95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87.5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3.4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5.24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4.4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2.81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48219_c0_g2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LK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Maternal embryonic leucine zipper kinase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8799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930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3.6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6.36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8.0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2.4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8.92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.0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5.56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.2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.27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.2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.83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27947_c1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CL2L10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BCL2-like 10 (Apoptosis facilitator)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8451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12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8.1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8.8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4.53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5.4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23.13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5.76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8.8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4.5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5.97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4.5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9.81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37291_c1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OC6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HO complex subunit 6 homolog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3175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52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9.5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3.8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9.05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.7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2.7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3.4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4.92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1.15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4.54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3.98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54189_c5_g1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50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0039E0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RAD50 Double Strand Break Repair Protei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0866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70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61.5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79.7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88.44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92.86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54.17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205.56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6.3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64.2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3.1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8.7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7.06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0.47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20411_c1_g2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H1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Cadherin 1, type 1, E-cadherin 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03364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03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.3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.2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.5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1.02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3.62</w:t>
            </w:r>
          </w:p>
        </w:tc>
      </w:tr>
      <w:tr w:rsidR="000039E0" w:rsidRPr="00A81EBB" w:rsidTr="000039E0">
        <w:trPr>
          <w:trHeight w:val="288"/>
        </w:trPr>
        <w:tc>
          <w:tcPr>
            <w:tcW w:w="226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TRINITY_DN132424_c3_g2</w:t>
            </w:r>
          </w:p>
        </w:tc>
        <w:tc>
          <w:tcPr>
            <w:tcW w:w="92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YX</w:t>
            </w:r>
          </w:p>
        </w:tc>
        <w:tc>
          <w:tcPr>
            <w:tcW w:w="3686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Serine/threonine/tyrosine-interacting protein</w:t>
            </w:r>
          </w:p>
        </w:tc>
        <w:tc>
          <w:tcPr>
            <w:tcW w:w="92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K18042</w:t>
            </w:r>
          </w:p>
        </w:tc>
        <w:tc>
          <w:tcPr>
            <w:tcW w:w="864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  <w:tc>
          <w:tcPr>
            <w:tcW w:w="1121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3.4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45.99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0.28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5.95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14.59</w:t>
            </w:r>
          </w:p>
        </w:tc>
        <w:tc>
          <w:tcPr>
            <w:tcW w:w="948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35.93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4.5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1.77</w:t>
            </w:r>
          </w:p>
        </w:tc>
        <w:tc>
          <w:tcPr>
            <w:tcW w:w="1092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56.05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81.07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5.18</w:t>
            </w:r>
          </w:p>
        </w:tc>
        <w:tc>
          <w:tcPr>
            <w:tcW w:w="1080" w:type="dxa"/>
            <w:noWrap/>
            <w:hideMark/>
          </w:tcPr>
          <w:p w:rsidR="00A81EBB" w:rsidRPr="000039E0" w:rsidRDefault="00A81EBB" w:rsidP="000039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9E0">
              <w:rPr>
                <w:rFonts w:ascii="Times New Roman" w:hAnsi="Times New Roman" w:cs="Times New Roman"/>
                <w:sz w:val="18"/>
                <w:szCs w:val="18"/>
              </w:rPr>
              <w:t>60.32</w:t>
            </w:r>
          </w:p>
        </w:tc>
      </w:tr>
    </w:tbl>
    <w:p w:rsidR="00A81EBB" w:rsidRPr="00A81EBB" w:rsidRDefault="00A81EBB" w:rsidP="00A81EBB">
      <w:bookmarkStart w:id="0" w:name="_GoBack"/>
      <w:bookmarkEnd w:id="0"/>
    </w:p>
    <w:sectPr w:rsidR="00A81EBB" w:rsidRPr="00A81EBB" w:rsidSect="00A81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F73"/>
    <w:rsid w:val="000039E0"/>
    <w:rsid w:val="00397F0E"/>
    <w:rsid w:val="00440F73"/>
    <w:rsid w:val="00A81EBB"/>
    <w:rsid w:val="00D4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F3995-5164-4262-9E21-E4B67014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EB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1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4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9</Words>
  <Characters>2047</Characters>
  <Application>Microsoft Office Word</Application>
  <DocSecurity>0</DocSecurity>
  <Lines>17</Lines>
  <Paragraphs>4</Paragraphs>
  <ScaleCrop>false</ScaleCrop>
  <Company>hunan normal university</Company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军</dc:creator>
  <cp:keywords/>
  <dc:description/>
  <cp:lastModifiedBy>刘少军</cp:lastModifiedBy>
  <cp:revision>2</cp:revision>
  <dcterms:created xsi:type="dcterms:W3CDTF">2018-01-31T06:46:00Z</dcterms:created>
  <dcterms:modified xsi:type="dcterms:W3CDTF">2018-01-31T07:01:00Z</dcterms:modified>
</cp:coreProperties>
</file>